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4EC08" w14:textId="6D61C399" w:rsidR="004D41D1" w:rsidRPr="00CE0356" w:rsidRDefault="004D41D1" w:rsidP="004D41D1">
      <w:pPr>
        <w:rPr>
          <w:rFonts w:ascii="Arial" w:hAnsi="Arial" w:cs="Arial"/>
          <w:sz w:val="36"/>
          <w:lang w:val="en-GB"/>
        </w:rPr>
      </w:pPr>
      <w:r w:rsidRPr="00CE0356">
        <w:rPr>
          <w:rFonts w:ascii="Arial" w:hAnsi="Arial" w:cs="Arial"/>
          <w:b/>
          <w:color w:val="000000" w:themeColor="text1"/>
          <w:sz w:val="28"/>
        </w:rPr>
        <w:t>Supplementary file</w:t>
      </w:r>
    </w:p>
    <w:p w14:paraId="42F887E9" w14:textId="5382BB2D" w:rsidR="004D41D1" w:rsidRPr="00CE0356" w:rsidRDefault="004D41D1">
      <w:pPr>
        <w:rPr>
          <w:rFonts w:ascii="Arial" w:hAnsi="Arial" w:cs="Arial"/>
        </w:rPr>
      </w:pPr>
    </w:p>
    <w:p w14:paraId="59539CC4" w14:textId="6732F7C5" w:rsidR="004D41D1" w:rsidRPr="00CE0356" w:rsidRDefault="004D41D1">
      <w:pPr>
        <w:rPr>
          <w:rFonts w:ascii="Arial" w:hAnsi="Arial" w:cs="Arial"/>
          <w:b/>
          <w:color w:val="000000" w:themeColor="text1"/>
          <w:sz w:val="22"/>
        </w:rPr>
      </w:pPr>
    </w:p>
    <w:p w14:paraId="29583AED" w14:textId="2659481F" w:rsidR="004D41D1" w:rsidRPr="00CE0356" w:rsidRDefault="004D41D1" w:rsidP="004D41D1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8"/>
          <w:lang w:val="en-GB"/>
        </w:rPr>
      </w:pPr>
      <w:r w:rsidRPr="00CE0356">
        <w:rPr>
          <w:rFonts w:ascii="Arial" w:hAnsi="Arial" w:cs="Arial"/>
          <w:b/>
          <w:sz w:val="28"/>
          <w:lang w:val="en-GB"/>
        </w:rPr>
        <w:t>Linear regression analysis based on VTA-atlas model</w:t>
      </w:r>
    </w:p>
    <w:p w14:paraId="4A95FBC4" w14:textId="7353D232" w:rsidR="004D41D1" w:rsidRPr="00CE0356" w:rsidRDefault="004D41D1">
      <w:pPr>
        <w:rPr>
          <w:rFonts w:ascii="Arial" w:hAnsi="Arial" w:cs="Arial"/>
          <w:b/>
          <w:lang w:val="en-GB"/>
        </w:rPr>
      </w:pPr>
    </w:p>
    <w:p w14:paraId="58EF47C5" w14:textId="50135150" w:rsidR="004D41D1" w:rsidRPr="00CE0356" w:rsidRDefault="004D41D1" w:rsidP="004D41D1">
      <w:pPr>
        <w:pStyle w:val="ListParagraph"/>
        <w:numPr>
          <w:ilvl w:val="1"/>
          <w:numId w:val="2"/>
        </w:numPr>
        <w:rPr>
          <w:rFonts w:ascii="Arial" w:hAnsi="Arial" w:cs="Arial"/>
          <w:b/>
          <w:lang w:val="en-GB"/>
        </w:rPr>
      </w:pPr>
      <w:r w:rsidRPr="00CE0356">
        <w:rPr>
          <w:rFonts w:ascii="Arial" w:hAnsi="Arial" w:cs="Arial"/>
          <w:b/>
          <w:lang w:val="en-GB"/>
        </w:rPr>
        <w:t>Patients with isolated and combined dystonia (n=21)</w:t>
      </w:r>
    </w:p>
    <w:p w14:paraId="10234361" w14:textId="77777777" w:rsidR="004D41D1" w:rsidRPr="00CE0356" w:rsidRDefault="004D41D1" w:rsidP="004D41D1">
      <w:pPr>
        <w:pStyle w:val="ListParagraph"/>
        <w:ind w:left="1080"/>
        <w:rPr>
          <w:rFonts w:ascii="Arial" w:hAnsi="Arial" w:cs="Arial"/>
          <w:b/>
          <w:sz w:val="28"/>
          <w:lang w:val="en-GB"/>
        </w:rPr>
      </w:pPr>
    </w:p>
    <w:p w14:paraId="539412DB" w14:textId="3678CC2E" w:rsidR="004D41D1" w:rsidRPr="00CE0356" w:rsidRDefault="002B531A" w:rsidP="004D41D1">
      <w:pPr>
        <w:jc w:val="center"/>
        <w:rPr>
          <w:rFonts w:ascii="Arial" w:hAnsi="Arial" w:cs="Arial"/>
          <w:sz w:val="36"/>
          <w:lang w:val="en-GB"/>
        </w:rPr>
      </w:pPr>
      <w:r w:rsidRPr="00CE0356">
        <w:rPr>
          <w:rFonts w:ascii="Arial" w:hAnsi="Arial" w:cs="Arial"/>
          <w:b/>
          <w:noProof/>
          <w:sz w:val="28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8E0B0" wp14:editId="09130FD4">
                <wp:simplePos x="0" y="0"/>
                <wp:positionH relativeFrom="column">
                  <wp:posOffset>4398264</wp:posOffset>
                </wp:positionH>
                <wp:positionV relativeFrom="paragraph">
                  <wp:posOffset>236982</wp:posOffset>
                </wp:positionV>
                <wp:extent cx="931025" cy="49045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025" cy="4904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86243A" w14:textId="49701C26" w:rsidR="002B531A" w:rsidRPr="00180D77" w:rsidRDefault="00180D77">
                            <w:pPr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</w:pPr>
                            <w:r w:rsidRPr="00180D77">
                              <w:rPr>
                                <w:rFonts w:asciiTheme="majorHAnsi" w:hAnsiTheme="majorHAnsi" w:cstheme="majorHAnsi"/>
                                <w:b/>
                                <w:i/>
                                <w:color w:val="3B3838" w:themeColor="background2" w:themeShade="40"/>
                              </w:rPr>
                              <w:t xml:space="preserve">p </w:t>
                            </w:r>
                            <w:r w:rsidRPr="00180D77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>&lt;</w:t>
                            </w:r>
                            <w:r w:rsidR="002B531A" w:rsidRPr="00180D77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 xml:space="preserve"> 0.0</w:t>
                            </w:r>
                            <w:r w:rsidRPr="00180D77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>5</w:t>
                            </w:r>
                            <w:r w:rsidR="002B531A" w:rsidRPr="00180D77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08E0B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46.3pt;margin-top:18.65pt;width:73.3pt;height:3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" filled="f" stroked="f" strokeweight=".5pt">
                <v:textbox>
                  <w:txbxContent>
                    <w:p w14:paraId="7C86243A" w14:textId="49701C26" w:rsidR="002B531A" w:rsidRPr="00180D77" w:rsidRDefault="00180D77">
                      <w:pPr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</w:pPr>
                      <w:r w:rsidRPr="00180D77">
                        <w:rPr>
                          <w:rFonts w:asciiTheme="majorHAnsi" w:hAnsiTheme="majorHAnsi" w:cstheme="majorHAnsi"/>
                          <w:b/>
                          <w:i/>
                          <w:color w:val="3B3838" w:themeColor="background2" w:themeShade="40"/>
                        </w:rPr>
                        <w:t xml:space="preserve">p </w:t>
                      </w:r>
                      <w:r w:rsidRPr="00180D77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>&lt;</w:t>
                      </w:r>
                      <w:r w:rsidR="002B531A" w:rsidRPr="00180D77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 xml:space="preserve"> 0.0</w:t>
                      </w:r>
                      <w:r w:rsidRPr="00180D77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>5</w:t>
                      </w:r>
                      <w:r w:rsidR="002B531A" w:rsidRPr="00180D77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52909" w:rsidRPr="00CE0356">
        <w:rPr>
          <w:rFonts w:ascii="Arial" w:hAnsi="Arial" w:cs="Arial"/>
          <w:noProof/>
          <w:sz w:val="36"/>
          <w:lang w:val="en-GB"/>
        </w:rPr>
        <w:drawing>
          <wp:inline distT="0" distB="0" distL="0" distR="0" wp14:anchorId="533DD228" wp14:editId="15F491A6">
            <wp:extent cx="5727700" cy="4523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1-03-24 at 02.13.3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2DE2D" w14:textId="0A4CE1A4" w:rsidR="004D41D1" w:rsidRPr="00CE0356" w:rsidRDefault="004D41D1" w:rsidP="004D41D1">
      <w:pPr>
        <w:rPr>
          <w:rFonts w:ascii="Arial" w:hAnsi="Arial" w:cs="Arial"/>
          <w:sz w:val="36"/>
          <w:lang w:val="en-GB"/>
        </w:rPr>
      </w:pPr>
    </w:p>
    <w:p w14:paraId="0E262360" w14:textId="38778776" w:rsidR="004D41D1" w:rsidRPr="00CE0356" w:rsidRDefault="004D41D1" w:rsidP="002B531A">
      <w:pPr>
        <w:autoSpaceDE w:val="0"/>
        <w:autoSpaceDN w:val="0"/>
        <w:adjustRightInd w:val="0"/>
        <w:spacing w:line="400" w:lineRule="atLeast"/>
        <w:ind w:firstLine="284"/>
        <w:rPr>
          <w:rFonts w:ascii="Arial" w:hAnsi="Arial" w:cs="Arial"/>
          <w:color w:val="201F1E"/>
          <w:sz w:val="20"/>
          <w:shd w:val="clear" w:color="auto" w:fill="FFFFFF"/>
          <w:lang w:val="en-GB" w:eastAsia="pt-PT"/>
        </w:rPr>
      </w:pPr>
      <w:r w:rsidRPr="00CE0356">
        <w:rPr>
          <w:rFonts w:ascii="Arial" w:hAnsi="Arial" w:cs="Arial"/>
          <w:color w:val="201F1E"/>
          <w:sz w:val="20"/>
          <w:shd w:val="clear" w:color="auto" w:fill="FFFFFF"/>
          <w:lang w:val="en-GB" w:eastAsia="pt-PT"/>
        </w:rPr>
        <w:t>When adjusting for disease duration, age at surgery and score at baseline, r</w:t>
      </w:r>
      <w:r w:rsidRPr="00CE0356">
        <w:rPr>
          <w:rFonts w:ascii="Arial" w:hAnsi="Arial" w:cs="Arial"/>
          <w:color w:val="201F1E"/>
          <w:sz w:val="20"/>
          <w:shd w:val="clear" w:color="auto" w:fill="FFFFFF"/>
          <w:vertAlign w:val="superscript"/>
          <w:lang w:val="en-GB" w:eastAsia="pt-PT"/>
        </w:rPr>
        <w:t>2</w:t>
      </w:r>
      <w:r w:rsidRPr="00CE0356">
        <w:rPr>
          <w:rFonts w:ascii="Arial" w:hAnsi="Arial" w:cs="Arial"/>
          <w:color w:val="201F1E"/>
          <w:sz w:val="20"/>
          <w:shd w:val="clear" w:color="auto" w:fill="FFFFFF"/>
          <w:lang w:val="en-GB" w:eastAsia="pt-PT"/>
        </w:rPr>
        <w:t xml:space="preserve"> increased to 0.323.</w:t>
      </w:r>
    </w:p>
    <w:p w14:paraId="5C9494FB" w14:textId="77777777" w:rsidR="002B531A" w:rsidRPr="00CE0356" w:rsidRDefault="002B531A" w:rsidP="002B531A">
      <w:pPr>
        <w:autoSpaceDE w:val="0"/>
        <w:autoSpaceDN w:val="0"/>
        <w:adjustRightInd w:val="0"/>
        <w:spacing w:line="400" w:lineRule="atLeast"/>
        <w:ind w:firstLine="284"/>
        <w:rPr>
          <w:rFonts w:ascii="Arial" w:hAnsi="Arial" w:cs="Arial"/>
          <w:color w:val="201F1E"/>
          <w:sz w:val="20"/>
          <w:shd w:val="clear" w:color="auto" w:fill="FFFFFF"/>
          <w:lang w:val="en-GB" w:eastAsia="pt-PT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7"/>
        <w:gridCol w:w="3005"/>
      </w:tblGrid>
      <w:tr w:rsidR="004D41D1" w:rsidRPr="00CE0356" w14:paraId="61C86C67" w14:textId="77777777" w:rsidTr="00117FE6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827E447" w14:textId="77777777" w:rsidR="004D41D1" w:rsidRPr="00CE0356" w:rsidRDefault="004D41D1" w:rsidP="00117FE6">
            <w:pPr>
              <w:rPr>
                <w:rFonts w:ascii="Arial" w:hAnsi="Arial" w:cs="Arial"/>
                <w:b/>
                <w:color w:val="201F1E"/>
                <w:shd w:val="clear" w:color="auto" w:fill="FFFFFF"/>
                <w:lang w:val="en-GB" w:eastAsia="pt-PT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5FCB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b/>
                <w:i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b/>
                <w:i/>
                <w:color w:val="201F1E"/>
                <w:shd w:val="clear" w:color="auto" w:fill="FFFFFF"/>
                <w:lang w:val="en-GB" w:eastAsia="pt-PT"/>
              </w:rPr>
              <w:t>β (SE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0CD15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b/>
                <w:i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b/>
                <w:i/>
                <w:color w:val="201F1E"/>
                <w:shd w:val="clear" w:color="auto" w:fill="FFFFFF"/>
                <w:lang w:val="en-GB" w:eastAsia="pt-PT"/>
              </w:rPr>
              <w:t>p-value</w:t>
            </w:r>
          </w:p>
        </w:tc>
      </w:tr>
      <w:tr w:rsidR="004D41D1" w:rsidRPr="00CE0356" w14:paraId="7D4F7E54" w14:textId="77777777" w:rsidTr="00117FE6">
        <w:tc>
          <w:tcPr>
            <w:tcW w:w="1667" w:type="pct"/>
            <w:tcBorders>
              <w:top w:val="single" w:sz="4" w:space="0" w:color="auto"/>
            </w:tcBorders>
          </w:tcPr>
          <w:p w14:paraId="60F39A16" w14:textId="77777777" w:rsidR="004D41D1" w:rsidRPr="00CE0356" w:rsidRDefault="004D41D1" w:rsidP="00117FE6">
            <w:pPr>
              <w:rPr>
                <w:rFonts w:ascii="Arial" w:hAnsi="Arial" w:cs="Arial"/>
                <w:color w:val="201F1E"/>
                <w:shd w:val="clear" w:color="auto" w:fill="FFFFFF"/>
                <w:vertAlign w:val="subscript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β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vertAlign w:val="subscript"/>
                <w:lang w:val="en-GB" w:eastAsia="pt-PT"/>
              </w:rPr>
              <w:t>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C6B22B1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34.08 (22.06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351EE54D" w14:textId="140CB49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=</w:t>
            </w:r>
            <w:r w:rsidR="002B531A"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.142</w:t>
            </w:r>
          </w:p>
        </w:tc>
      </w:tr>
      <w:tr w:rsidR="004D41D1" w:rsidRPr="00CE0356" w14:paraId="0D3FCD78" w14:textId="77777777" w:rsidTr="00117FE6">
        <w:tc>
          <w:tcPr>
            <w:tcW w:w="1667" w:type="pct"/>
          </w:tcPr>
          <w:p w14:paraId="6DAE6808" w14:textId="77777777" w:rsidR="004D41D1" w:rsidRPr="00CE0356" w:rsidRDefault="004D41D1" w:rsidP="00117FE6">
            <w:pPr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rediction</w:t>
            </w:r>
          </w:p>
        </w:tc>
        <w:tc>
          <w:tcPr>
            <w:tcW w:w="1667" w:type="pct"/>
            <w:vAlign w:val="center"/>
          </w:tcPr>
          <w:p w14:paraId="56D9DD23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.41 (0.18)</w:t>
            </w:r>
          </w:p>
        </w:tc>
        <w:tc>
          <w:tcPr>
            <w:tcW w:w="1667" w:type="pct"/>
            <w:vAlign w:val="center"/>
          </w:tcPr>
          <w:p w14:paraId="7F0566A5" w14:textId="4678BE1A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=</w:t>
            </w:r>
            <w:r w:rsidR="002B531A"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.042*</w:t>
            </w:r>
          </w:p>
        </w:tc>
      </w:tr>
      <w:tr w:rsidR="004D41D1" w:rsidRPr="00CE0356" w14:paraId="0741F396" w14:textId="77777777" w:rsidTr="00117FE6">
        <w:tc>
          <w:tcPr>
            <w:tcW w:w="1667" w:type="pct"/>
          </w:tcPr>
          <w:p w14:paraId="63BA1C14" w14:textId="77777777" w:rsidR="004D41D1" w:rsidRPr="00CE0356" w:rsidRDefault="004D41D1" w:rsidP="00117FE6">
            <w:pPr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Disease duration</w:t>
            </w:r>
          </w:p>
        </w:tc>
        <w:tc>
          <w:tcPr>
            <w:tcW w:w="1667" w:type="pct"/>
            <w:vAlign w:val="center"/>
          </w:tcPr>
          <w:p w14:paraId="75D420E6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.12 (0.38)</w:t>
            </w:r>
          </w:p>
        </w:tc>
        <w:tc>
          <w:tcPr>
            <w:tcW w:w="1667" w:type="pct"/>
            <w:vAlign w:val="center"/>
          </w:tcPr>
          <w:p w14:paraId="65FF1E80" w14:textId="2121BC98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=</w:t>
            </w:r>
            <w:r w:rsidR="002B531A"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.758</w:t>
            </w:r>
          </w:p>
        </w:tc>
      </w:tr>
      <w:tr w:rsidR="004D41D1" w:rsidRPr="00CE0356" w14:paraId="0267C88F" w14:textId="77777777" w:rsidTr="00117FE6">
        <w:tc>
          <w:tcPr>
            <w:tcW w:w="1667" w:type="pct"/>
          </w:tcPr>
          <w:p w14:paraId="082A883A" w14:textId="77777777" w:rsidR="004D41D1" w:rsidRPr="00CE0356" w:rsidRDefault="004D41D1" w:rsidP="00117FE6">
            <w:pPr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Age at surgery</w:t>
            </w:r>
          </w:p>
        </w:tc>
        <w:tc>
          <w:tcPr>
            <w:tcW w:w="1667" w:type="pct"/>
            <w:vAlign w:val="center"/>
          </w:tcPr>
          <w:p w14:paraId="62B8DE87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.36 (0.28)</w:t>
            </w:r>
          </w:p>
        </w:tc>
        <w:tc>
          <w:tcPr>
            <w:tcW w:w="1667" w:type="pct"/>
            <w:vAlign w:val="center"/>
          </w:tcPr>
          <w:p w14:paraId="693DC97E" w14:textId="264CE232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=</w:t>
            </w:r>
            <w:r w:rsidR="002B531A"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.212</w:t>
            </w:r>
          </w:p>
        </w:tc>
      </w:tr>
      <w:tr w:rsidR="004D41D1" w:rsidRPr="00CE0356" w14:paraId="31B35F49" w14:textId="77777777" w:rsidTr="00117FE6">
        <w:tc>
          <w:tcPr>
            <w:tcW w:w="1667" w:type="pct"/>
          </w:tcPr>
          <w:p w14:paraId="6285CAFF" w14:textId="77777777" w:rsidR="004D41D1" w:rsidRPr="00CE0356" w:rsidRDefault="004D41D1" w:rsidP="00117FE6">
            <w:pPr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Score at baseline</w:t>
            </w:r>
          </w:p>
        </w:tc>
        <w:tc>
          <w:tcPr>
            <w:tcW w:w="1667" w:type="pct"/>
            <w:vAlign w:val="center"/>
          </w:tcPr>
          <w:p w14:paraId="41C9898E" w14:textId="77777777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-0.16 (0.23)</w:t>
            </w:r>
          </w:p>
        </w:tc>
        <w:tc>
          <w:tcPr>
            <w:tcW w:w="1667" w:type="pct"/>
            <w:vAlign w:val="center"/>
          </w:tcPr>
          <w:p w14:paraId="6BAEF329" w14:textId="6E8E5CDF" w:rsidR="004D41D1" w:rsidRPr="00CE0356" w:rsidRDefault="004D41D1" w:rsidP="00117FE6">
            <w:pPr>
              <w:jc w:val="center"/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</w:pP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p=</w:t>
            </w:r>
            <w:r w:rsidR="002B531A"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0</w:t>
            </w:r>
            <w:r w:rsidRPr="00CE0356">
              <w:rPr>
                <w:rFonts w:ascii="Arial" w:hAnsi="Arial" w:cs="Arial"/>
                <w:color w:val="201F1E"/>
                <w:shd w:val="clear" w:color="auto" w:fill="FFFFFF"/>
                <w:lang w:val="en-GB" w:eastAsia="pt-PT"/>
              </w:rPr>
              <w:t>.478</w:t>
            </w:r>
          </w:p>
        </w:tc>
      </w:tr>
    </w:tbl>
    <w:p w14:paraId="495B42DE" w14:textId="6805277D" w:rsidR="004D41D1" w:rsidRPr="00CE0356" w:rsidRDefault="004D41D1" w:rsidP="002B531A">
      <w:pPr>
        <w:spacing w:before="60" w:line="276" w:lineRule="auto"/>
        <w:jc w:val="both"/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</w:pP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Dependent variable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: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 xml:space="preserve"> 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 xml:space="preserve">observed motor improvement at 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3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-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 xml:space="preserve">years follow-up; 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r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vertAlign w:val="superscript"/>
          <w:lang w:val="en-GB" w:eastAsia="pt-PT"/>
        </w:rPr>
        <w:t>2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=0.323; *p&lt;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0</w:t>
      </w:r>
      <w:r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.05; residuals showed signs of normal distribution; tolerance (&lt;4) and VIF (&gt;0.10) showed no evidence for multicollinearity; variances homoscedasticity was observed on predicted values vs standardized residuals graph</w:t>
      </w:r>
      <w:r w:rsidR="002B531A" w:rsidRPr="00CE0356">
        <w:rPr>
          <w:rFonts w:ascii="Arial" w:hAnsi="Arial" w:cs="Arial"/>
          <w:color w:val="201F1E"/>
          <w:sz w:val="18"/>
          <w:szCs w:val="20"/>
          <w:shd w:val="clear" w:color="auto" w:fill="FFFFFF"/>
          <w:lang w:val="en-GB" w:eastAsia="pt-PT"/>
        </w:rPr>
        <w:t>.</w:t>
      </w:r>
    </w:p>
    <w:p w14:paraId="4278F3F2" w14:textId="5B095A2C" w:rsidR="004D41D1" w:rsidRPr="00CE0356" w:rsidRDefault="004D41D1" w:rsidP="004D41D1">
      <w:pPr>
        <w:rPr>
          <w:rFonts w:ascii="Arial" w:hAnsi="Arial" w:cs="Arial"/>
          <w:sz w:val="32"/>
          <w:lang w:val="en-GB"/>
        </w:rPr>
      </w:pPr>
    </w:p>
    <w:p w14:paraId="471AC722" w14:textId="3BC63234" w:rsidR="002B531A" w:rsidRDefault="002B531A" w:rsidP="004D41D1">
      <w:pPr>
        <w:rPr>
          <w:rFonts w:ascii="Arial" w:hAnsi="Arial" w:cs="Arial"/>
          <w:sz w:val="32"/>
          <w:lang w:val="en-GB"/>
        </w:rPr>
      </w:pPr>
    </w:p>
    <w:p w14:paraId="3D80D5A0" w14:textId="77777777" w:rsidR="00CE0356" w:rsidRPr="00CE0356" w:rsidRDefault="00CE0356" w:rsidP="004D41D1">
      <w:pPr>
        <w:rPr>
          <w:rFonts w:ascii="Arial" w:hAnsi="Arial" w:cs="Arial"/>
          <w:sz w:val="32"/>
          <w:lang w:val="en-GB"/>
        </w:rPr>
      </w:pPr>
    </w:p>
    <w:p w14:paraId="7F51DCD2" w14:textId="74163AE2" w:rsidR="004D41D1" w:rsidRPr="00CE0356" w:rsidRDefault="004D41D1" w:rsidP="002B531A">
      <w:pPr>
        <w:pStyle w:val="ListParagraph"/>
        <w:numPr>
          <w:ilvl w:val="1"/>
          <w:numId w:val="2"/>
        </w:numPr>
        <w:rPr>
          <w:rFonts w:ascii="Arial" w:hAnsi="Arial" w:cs="Arial"/>
          <w:b/>
          <w:lang w:val="en-GB"/>
        </w:rPr>
      </w:pPr>
      <w:r w:rsidRPr="00CE0356">
        <w:rPr>
          <w:rFonts w:ascii="Arial" w:hAnsi="Arial" w:cs="Arial"/>
          <w:b/>
          <w:lang w:val="en-GB"/>
        </w:rPr>
        <w:lastRenderedPageBreak/>
        <w:t>Patients with combined dystonia (n=7)</w:t>
      </w:r>
    </w:p>
    <w:p w14:paraId="543FA4DE" w14:textId="51A918CB" w:rsidR="004D41D1" w:rsidRPr="00CE0356" w:rsidRDefault="004D41D1" w:rsidP="004D41D1">
      <w:pPr>
        <w:rPr>
          <w:rFonts w:ascii="Arial" w:hAnsi="Arial" w:cs="Arial"/>
          <w:sz w:val="36"/>
          <w:lang w:val="en-GB"/>
        </w:rPr>
      </w:pPr>
    </w:p>
    <w:p w14:paraId="6DDFB561" w14:textId="5F290168" w:rsidR="004D41D1" w:rsidRPr="00CE0356" w:rsidRDefault="00866106" w:rsidP="002B531A">
      <w:pPr>
        <w:jc w:val="center"/>
        <w:rPr>
          <w:rFonts w:ascii="Arial" w:hAnsi="Arial" w:cs="Arial"/>
          <w:sz w:val="36"/>
          <w:lang w:val="en-GB"/>
        </w:rPr>
      </w:pPr>
      <w:r w:rsidRPr="00CE0356">
        <w:rPr>
          <w:rFonts w:ascii="Arial" w:hAnsi="Arial" w:cs="Arial"/>
          <w:b/>
          <w:noProof/>
          <w:sz w:val="28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FF6004" wp14:editId="253A84EC">
                <wp:simplePos x="0" y="0"/>
                <wp:positionH relativeFrom="column">
                  <wp:posOffset>4626356</wp:posOffset>
                </wp:positionH>
                <wp:positionV relativeFrom="paragraph">
                  <wp:posOffset>291465</wp:posOffset>
                </wp:positionV>
                <wp:extent cx="931025" cy="490451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025" cy="4904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C4AE65" w14:textId="182727F8" w:rsidR="00866106" w:rsidRPr="00180D77" w:rsidRDefault="00866106" w:rsidP="00866106">
                            <w:pPr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</w:pPr>
                            <w:r w:rsidRPr="00570C7B">
                              <w:rPr>
                                <w:rFonts w:asciiTheme="majorHAnsi" w:hAnsiTheme="majorHAnsi" w:cstheme="majorHAnsi"/>
                                <w:b/>
                                <w:i/>
                                <w:color w:val="3B3838" w:themeColor="background2" w:themeShade="40"/>
                              </w:rPr>
                              <w:t>p</w:t>
                            </w:r>
                            <w:r w:rsidR="008E188A" w:rsidRPr="00570C7B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>=</w:t>
                            </w:r>
                            <w:r w:rsidRPr="00570C7B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>0.0</w:t>
                            </w:r>
                            <w:r w:rsidR="008E188A" w:rsidRPr="00570C7B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>48</w:t>
                            </w:r>
                            <w:r w:rsidRPr="00180D77">
                              <w:rPr>
                                <w:rFonts w:asciiTheme="majorHAnsi" w:hAnsiTheme="majorHAnsi" w:cstheme="majorHAnsi"/>
                                <w:b/>
                                <w:color w:val="3B3838" w:themeColor="background2" w:themeShade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FF60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364.3pt;margin-top:22.95pt;width:73.3pt;height:3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" filled="f" stroked="f" strokeweight=".5pt">
                <v:textbox>
                  <w:txbxContent>
                    <w:p w14:paraId="05C4AE65" w14:textId="182727F8" w:rsidR="00866106" w:rsidRPr="00180D77" w:rsidRDefault="00866106" w:rsidP="00866106">
                      <w:pPr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</w:pPr>
                      <w:r w:rsidRPr="00570C7B">
                        <w:rPr>
                          <w:rFonts w:asciiTheme="majorHAnsi" w:hAnsiTheme="majorHAnsi" w:cstheme="majorHAnsi"/>
                          <w:b/>
                          <w:i/>
                          <w:color w:val="3B3838" w:themeColor="background2" w:themeShade="40"/>
                        </w:rPr>
                        <w:t>p</w:t>
                      </w:r>
                      <w:r w:rsidR="008E188A" w:rsidRPr="00570C7B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>=</w:t>
                      </w:r>
                      <w:r w:rsidRPr="00570C7B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>0.0</w:t>
                      </w:r>
                      <w:r w:rsidR="008E188A" w:rsidRPr="00570C7B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>48</w:t>
                      </w:r>
                      <w:r w:rsidRPr="00180D77">
                        <w:rPr>
                          <w:rFonts w:asciiTheme="majorHAnsi" w:hAnsiTheme="majorHAnsi" w:cstheme="majorHAnsi"/>
                          <w:b/>
                          <w:color w:val="3B3838" w:themeColor="background2" w:themeShade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52909" w:rsidRPr="00CE0356">
        <w:rPr>
          <w:rFonts w:ascii="Arial" w:hAnsi="Arial" w:cs="Arial"/>
          <w:noProof/>
          <w:sz w:val="36"/>
          <w:lang w:val="en-GB"/>
        </w:rPr>
        <w:drawing>
          <wp:inline distT="0" distB="0" distL="0" distR="0" wp14:anchorId="10C3122C" wp14:editId="3B581E14">
            <wp:extent cx="5727700" cy="46342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21-03-24 at 02.15.3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6394" w14:textId="789E9752" w:rsidR="002B531A" w:rsidRPr="00CE0356" w:rsidRDefault="002B531A" w:rsidP="004D41D1">
      <w:pPr>
        <w:rPr>
          <w:rFonts w:ascii="Arial" w:hAnsi="Arial" w:cs="Arial"/>
          <w:sz w:val="36"/>
          <w:lang w:val="en-GB"/>
        </w:rPr>
      </w:pPr>
    </w:p>
    <w:p w14:paraId="77200A17" w14:textId="23300460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04249FA2" w14:textId="0C0CCBA4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61ED187C" w14:textId="5FD138F1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788264F7" w14:textId="3D685BC1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6794D70C" w14:textId="540AE2B1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40A77964" w14:textId="73E8CA0A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449BE43C" w14:textId="2B8F9C5A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3F6DF845" w14:textId="78DA4528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689C046B" w14:textId="4462647F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0DB63DFF" w14:textId="23751BA8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5EB2C276" w14:textId="0ADB1F2F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1347FA49" w14:textId="4B597C70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4307BE30" w14:textId="77777777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12F971CF" w14:textId="6B24B0C8" w:rsidR="004D41D1" w:rsidRPr="00CE0356" w:rsidRDefault="002B531A" w:rsidP="00CE035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Cs w:val="28"/>
        </w:rPr>
      </w:pPr>
      <w:r w:rsidRPr="00CE0356">
        <w:rPr>
          <w:rFonts w:ascii="Arial" w:hAnsi="Arial" w:cs="Arial"/>
          <w:b/>
          <w:szCs w:val="28"/>
          <w:lang w:val="en-GB"/>
        </w:rPr>
        <w:lastRenderedPageBreak/>
        <w:t xml:space="preserve"> </w:t>
      </w:r>
      <w:r w:rsidR="004D41D1" w:rsidRPr="00CE0356">
        <w:rPr>
          <w:rFonts w:ascii="Arial" w:hAnsi="Arial" w:cs="Arial"/>
          <w:b/>
          <w:szCs w:val="28"/>
          <w:lang w:val="en-GB"/>
        </w:rPr>
        <w:t xml:space="preserve">Linear regression analysis based </w:t>
      </w:r>
      <w:r w:rsidR="004D41D1" w:rsidRPr="00CE0356">
        <w:rPr>
          <w:rFonts w:ascii="Arial" w:hAnsi="Arial" w:cs="Arial"/>
          <w:b/>
          <w:szCs w:val="28"/>
        </w:rPr>
        <w:t>on active electrode location (weighted average of improvement scores of its surrounding active contacts)</w:t>
      </w:r>
    </w:p>
    <w:p w14:paraId="48F71D3D" w14:textId="1B1807B0" w:rsidR="004D41D1" w:rsidRPr="00CE0356" w:rsidRDefault="004D41D1" w:rsidP="004D41D1">
      <w:pPr>
        <w:rPr>
          <w:rFonts w:ascii="Arial" w:hAnsi="Arial" w:cs="Arial"/>
          <w:sz w:val="36"/>
          <w:lang w:val="en-GB"/>
        </w:rPr>
      </w:pPr>
    </w:p>
    <w:p w14:paraId="03EBB306" w14:textId="77777777" w:rsidR="00BA2641" w:rsidRPr="00CE0356" w:rsidRDefault="00BA2641" w:rsidP="004D41D1">
      <w:pPr>
        <w:rPr>
          <w:rFonts w:ascii="Arial" w:hAnsi="Arial" w:cs="Arial"/>
          <w:sz w:val="36"/>
          <w:lang w:val="en-GB"/>
        </w:rPr>
      </w:pPr>
    </w:p>
    <w:p w14:paraId="7E8C4D94" w14:textId="5137C20F" w:rsidR="00D26689" w:rsidRDefault="00486B01" w:rsidP="002B531A">
      <w:pPr>
        <w:jc w:val="center"/>
        <w:rPr>
          <w:sz w:val="36"/>
          <w:lang w:val="en-GB"/>
        </w:rPr>
      </w:pPr>
      <w:r>
        <w:rPr>
          <w:noProof/>
          <w:sz w:val="36"/>
          <w:lang w:val="en-GB"/>
        </w:rPr>
        <w:drawing>
          <wp:inline distT="0" distB="0" distL="0" distR="0" wp14:anchorId="5B0BE4A4" wp14:editId="2DFBE977">
            <wp:extent cx="4962698" cy="3775942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2021-03-22 at 00.33.3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314" cy="38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1C012" w14:textId="77777777" w:rsidR="00D26689" w:rsidRPr="00D26689" w:rsidRDefault="00D26689" w:rsidP="00D26689">
      <w:pPr>
        <w:rPr>
          <w:sz w:val="36"/>
          <w:lang w:val="en-GB"/>
        </w:rPr>
      </w:pPr>
    </w:p>
    <w:p w14:paraId="451F5864" w14:textId="77777777" w:rsidR="00D26689" w:rsidRPr="00D26689" w:rsidRDefault="00D26689" w:rsidP="00D26689">
      <w:pPr>
        <w:rPr>
          <w:sz w:val="36"/>
          <w:lang w:val="en-GB"/>
        </w:rPr>
      </w:pPr>
    </w:p>
    <w:p w14:paraId="25717159" w14:textId="77777777" w:rsidR="00D26689" w:rsidRPr="00D26689" w:rsidRDefault="00D26689" w:rsidP="00D26689">
      <w:pPr>
        <w:rPr>
          <w:sz w:val="36"/>
          <w:lang w:val="en-GB"/>
        </w:rPr>
      </w:pPr>
    </w:p>
    <w:p w14:paraId="4C0794BA" w14:textId="77777777" w:rsidR="00D26689" w:rsidRPr="00D26689" w:rsidRDefault="00D26689" w:rsidP="00D26689">
      <w:pPr>
        <w:rPr>
          <w:sz w:val="36"/>
          <w:lang w:val="en-GB"/>
        </w:rPr>
      </w:pPr>
    </w:p>
    <w:p w14:paraId="38E5CA37" w14:textId="77777777" w:rsidR="00D26689" w:rsidRPr="00D26689" w:rsidRDefault="00D26689" w:rsidP="00D26689">
      <w:pPr>
        <w:rPr>
          <w:sz w:val="36"/>
          <w:lang w:val="en-GB"/>
        </w:rPr>
      </w:pPr>
    </w:p>
    <w:p w14:paraId="1C62B83D" w14:textId="77777777" w:rsidR="00D26689" w:rsidRPr="00D26689" w:rsidRDefault="00D26689" w:rsidP="00D26689">
      <w:pPr>
        <w:rPr>
          <w:sz w:val="36"/>
          <w:lang w:val="en-GB"/>
        </w:rPr>
      </w:pPr>
    </w:p>
    <w:p w14:paraId="25A8F73F" w14:textId="77777777" w:rsidR="00D26689" w:rsidRPr="00D26689" w:rsidRDefault="00D26689" w:rsidP="00D26689">
      <w:pPr>
        <w:rPr>
          <w:sz w:val="36"/>
          <w:lang w:val="en-GB"/>
        </w:rPr>
      </w:pPr>
    </w:p>
    <w:p w14:paraId="631C8D4B" w14:textId="5E220054" w:rsidR="00D26689" w:rsidRDefault="00D26689" w:rsidP="00D26689">
      <w:pPr>
        <w:rPr>
          <w:sz w:val="36"/>
          <w:lang w:val="en-GB"/>
        </w:rPr>
      </w:pPr>
    </w:p>
    <w:p w14:paraId="59738B8D" w14:textId="442819A2" w:rsidR="004D41D1" w:rsidRDefault="00D26689" w:rsidP="00D26689">
      <w:pPr>
        <w:tabs>
          <w:tab w:val="left" w:pos="2030"/>
        </w:tabs>
        <w:rPr>
          <w:sz w:val="36"/>
          <w:lang w:val="en-GB"/>
        </w:rPr>
      </w:pPr>
      <w:r>
        <w:rPr>
          <w:sz w:val="36"/>
          <w:lang w:val="en-GB"/>
        </w:rPr>
        <w:tab/>
      </w:r>
    </w:p>
    <w:p w14:paraId="516C3EFB" w14:textId="40B908F0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p w14:paraId="1598AC4B" w14:textId="1D166934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p w14:paraId="7FCEACF4" w14:textId="36CE0E44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p w14:paraId="1A0629D6" w14:textId="797FB621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p w14:paraId="337B0374" w14:textId="11404F89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p w14:paraId="6B37FECD" w14:textId="5E36FBFA" w:rsid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8"/>
        <w:gridCol w:w="1761"/>
        <w:gridCol w:w="1761"/>
        <w:gridCol w:w="1761"/>
        <w:gridCol w:w="1759"/>
      </w:tblGrid>
      <w:tr w:rsidR="00D26689" w:rsidRPr="00570C7B" w14:paraId="20597FB9" w14:textId="77777777" w:rsidTr="00F6249D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3783" w14:textId="77777777" w:rsidR="00D26689" w:rsidRPr="00570C7B" w:rsidRDefault="00D26689" w:rsidP="00F6249D">
            <w:pPr>
              <w:spacing w:before="120" w:after="120" w:line="276" w:lineRule="auto"/>
              <w:rPr>
                <w:rFonts w:ascii="Arial" w:eastAsiaTheme="minorHAnsi" w:hAnsi="Arial" w:cs="Arial"/>
                <w:sz w:val="18"/>
                <w:szCs w:val="21"/>
              </w:rPr>
            </w:pPr>
            <w:bookmarkStart w:id="0" w:name="_GoBack" w:colFirst="0" w:colLast="0"/>
            <w:r w:rsidRPr="00570C7B">
              <w:rPr>
                <w:rFonts w:ascii="Arial" w:hAnsi="Arial" w:cs="Arial"/>
                <w:b/>
                <w:color w:val="000000" w:themeColor="text1"/>
                <w:sz w:val="24"/>
                <w:szCs w:val="21"/>
              </w:rPr>
              <w:lastRenderedPageBreak/>
              <w:t xml:space="preserve">Table 2. </w:t>
            </w:r>
            <w:r w:rsidRPr="00570C7B">
              <w:rPr>
                <w:rFonts w:ascii="Arial" w:hAnsi="Arial" w:cs="Arial"/>
                <w:color w:val="000000" w:themeColor="text1"/>
                <w:sz w:val="24"/>
                <w:szCs w:val="21"/>
              </w:rPr>
              <w:t>Patients with myoclonus-dystonia included in our cohort.</w:t>
            </w:r>
          </w:p>
        </w:tc>
      </w:tr>
      <w:tr w:rsidR="00D26689" w:rsidRPr="00570C7B" w14:paraId="51FC0C24" w14:textId="77777777" w:rsidTr="00F6249D">
        <w:tc>
          <w:tcPr>
            <w:tcW w:w="1097" w:type="pct"/>
          </w:tcPr>
          <w:p w14:paraId="24859B99" w14:textId="77777777" w:rsidR="00D26689" w:rsidRPr="00570C7B" w:rsidRDefault="00D26689" w:rsidP="00F6249D">
            <w:pPr>
              <w:spacing w:before="120" w:after="120" w:line="276" w:lineRule="auto"/>
              <w:jc w:val="both"/>
              <w:rPr>
                <w:rFonts w:ascii="Arial" w:eastAsiaTheme="minorHAnsi" w:hAnsi="Arial" w:cs="Arial"/>
                <w:sz w:val="20"/>
                <w:szCs w:val="21"/>
              </w:rPr>
            </w:pPr>
          </w:p>
        </w:tc>
        <w:tc>
          <w:tcPr>
            <w:tcW w:w="976" w:type="pct"/>
            <w:vAlign w:val="center"/>
          </w:tcPr>
          <w:p w14:paraId="34AF09AF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Etiology</w:t>
            </w:r>
          </w:p>
        </w:tc>
        <w:tc>
          <w:tcPr>
            <w:tcW w:w="976" w:type="pct"/>
            <w:vAlign w:val="center"/>
          </w:tcPr>
          <w:p w14:paraId="3A1354E4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Improvement in BFMDRS (</w:t>
            </w:r>
            <w:proofErr w:type="gramStart"/>
            <w:r w:rsidRPr="00570C7B">
              <w:rPr>
                <w:rFonts w:ascii="Arial" w:eastAsiaTheme="minorHAnsi" w:hAnsi="Arial" w:cs="Arial"/>
                <w:sz w:val="20"/>
                <w:szCs w:val="21"/>
              </w:rPr>
              <w:t>%)</w:t>
            </w:r>
            <w:r w:rsidRPr="00570C7B">
              <w:rPr>
                <w:rFonts w:ascii="Arial" w:eastAsiaTheme="minorHAnsi" w:hAnsi="Arial" w:cs="Arial"/>
                <w:sz w:val="20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976" w:type="pct"/>
            <w:vAlign w:val="center"/>
          </w:tcPr>
          <w:p w14:paraId="12AC9243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Improvement in UMRS (</w:t>
            </w:r>
            <w:proofErr w:type="gramStart"/>
            <w:r w:rsidRPr="00570C7B">
              <w:rPr>
                <w:rFonts w:ascii="Arial" w:eastAsiaTheme="minorHAnsi" w:hAnsi="Arial" w:cs="Arial"/>
                <w:sz w:val="20"/>
                <w:szCs w:val="21"/>
              </w:rPr>
              <w:t>%)</w:t>
            </w:r>
            <w:r w:rsidRPr="00570C7B">
              <w:rPr>
                <w:rFonts w:ascii="Arial" w:eastAsiaTheme="minorHAnsi" w:hAnsi="Arial" w:cs="Arial"/>
                <w:sz w:val="20"/>
                <w:szCs w:val="21"/>
                <w:vertAlign w:val="superscript"/>
              </w:rPr>
              <w:t>§</w:t>
            </w:r>
            <w:proofErr w:type="gramEnd"/>
          </w:p>
        </w:tc>
        <w:tc>
          <w:tcPr>
            <w:tcW w:w="976" w:type="pct"/>
            <w:vAlign w:val="center"/>
          </w:tcPr>
          <w:p w14:paraId="0173C93E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rediction</w:t>
            </w:r>
          </w:p>
        </w:tc>
      </w:tr>
      <w:tr w:rsidR="00D26689" w:rsidRPr="00570C7B" w14:paraId="1CE39D8C" w14:textId="77777777" w:rsidTr="00F6249D">
        <w:tc>
          <w:tcPr>
            <w:tcW w:w="1097" w:type="pct"/>
            <w:vAlign w:val="center"/>
          </w:tcPr>
          <w:p w14:paraId="4D6A98E5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atient 1</w:t>
            </w:r>
          </w:p>
        </w:tc>
        <w:tc>
          <w:tcPr>
            <w:tcW w:w="976" w:type="pct"/>
          </w:tcPr>
          <w:p w14:paraId="0D786A01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</w:pPr>
            <w:r w:rsidRPr="00570C7B">
              <w:rPr>
                <w:rFonts w:ascii="Arial" w:hAnsi="Arial" w:cs="Arial"/>
                <w:color w:val="3B3838" w:themeColor="background2" w:themeShade="40"/>
                <w:sz w:val="20"/>
                <w:szCs w:val="21"/>
                <w:shd w:val="clear" w:color="auto" w:fill="FFFFFF"/>
              </w:rPr>
              <w:t>ε-</w:t>
            </w:r>
            <w:proofErr w:type="spellStart"/>
            <w:r w:rsidRPr="00570C7B">
              <w:rPr>
                <w:rFonts w:ascii="Arial" w:hAnsi="Arial" w:cs="Arial"/>
                <w:color w:val="3B3838" w:themeColor="background2" w:themeShade="40"/>
                <w:sz w:val="20"/>
                <w:szCs w:val="21"/>
                <w:shd w:val="clear" w:color="auto" w:fill="FFFFFF"/>
              </w:rPr>
              <w:t>sarcoglycane</w:t>
            </w:r>
            <w:proofErr w:type="spellEnd"/>
            <w:r w:rsidRPr="00570C7B">
              <w:rPr>
                <w:rFonts w:ascii="Arial" w:hAnsi="Arial" w:cs="Arial"/>
                <w:color w:val="3B3838" w:themeColor="background2" w:themeShade="40"/>
                <w:sz w:val="20"/>
                <w:szCs w:val="21"/>
                <w:shd w:val="clear" w:color="auto" w:fill="FFFFFF"/>
              </w:rPr>
              <w:t xml:space="preserve"> gene point </w:t>
            </w:r>
            <w:r w:rsidRPr="00570C7B"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  <w:t xml:space="preserve">mutation in exon 2 (c.158C&gt;D </w:t>
            </w:r>
            <w:proofErr w:type="gramStart"/>
            <w:r w:rsidRPr="00570C7B"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  <w:t>p.Ser</w:t>
            </w:r>
            <w:proofErr w:type="gramEnd"/>
            <w:r w:rsidRPr="00570C7B"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  <w:t>53X)</w:t>
            </w:r>
          </w:p>
        </w:tc>
        <w:tc>
          <w:tcPr>
            <w:tcW w:w="976" w:type="pct"/>
            <w:vAlign w:val="center"/>
          </w:tcPr>
          <w:p w14:paraId="5F874F8D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69%</w:t>
            </w:r>
          </w:p>
        </w:tc>
        <w:tc>
          <w:tcPr>
            <w:tcW w:w="976" w:type="pct"/>
            <w:vAlign w:val="center"/>
          </w:tcPr>
          <w:p w14:paraId="6503ADFC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78%</w:t>
            </w:r>
          </w:p>
        </w:tc>
        <w:tc>
          <w:tcPr>
            <w:tcW w:w="976" w:type="pct"/>
            <w:vAlign w:val="center"/>
          </w:tcPr>
          <w:p w14:paraId="59368D9D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*</w:t>
            </w:r>
          </w:p>
        </w:tc>
      </w:tr>
      <w:tr w:rsidR="00D26689" w:rsidRPr="00570C7B" w14:paraId="6B6BD6B0" w14:textId="77777777" w:rsidTr="00F6249D">
        <w:tc>
          <w:tcPr>
            <w:tcW w:w="1097" w:type="pct"/>
            <w:vAlign w:val="center"/>
          </w:tcPr>
          <w:p w14:paraId="631FD1B5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atient 2</w:t>
            </w:r>
          </w:p>
        </w:tc>
        <w:tc>
          <w:tcPr>
            <w:tcW w:w="976" w:type="pct"/>
          </w:tcPr>
          <w:p w14:paraId="56BD0264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</w:pPr>
            <w:r w:rsidRPr="00570C7B">
              <w:rPr>
                <w:rFonts w:ascii="Arial" w:hAnsi="Arial" w:cs="Arial"/>
                <w:bCs/>
                <w:color w:val="3B3838" w:themeColor="background2" w:themeShade="40"/>
                <w:sz w:val="20"/>
                <w:szCs w:val="21"/>
              </w:rPr>
              <w:t>Idiopathic myoclonus-dystonia syndrome</w:t>
            </w:r>
          </w:p>
        </w:tc>
        <w:tc>
          <w:tcPr>
            <w:tcW w:w="976" w:type="pct"/>
            <w:vAlign w:val="center"/>
          </w:tcPr>
          <w:p w14:paraId="2C1196EA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54%</w:t>
            </w:r>
          </w:p>
        </w:tc>
        <w:tc>
          <w:tcPr>
            <w:tcW w:w="976" w:type="pct"/>
            <w:vAlign w:val="center"/>
          </w:tcPr>
          <w:p w14:paraId="39D747A8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60%</w:t>
            </w:r>
          </w:p>
        </w:tc>
        <w:tc>
          <w:tcPr>
            <w:tcW w:w="976" w:type="pct"/>
            <w:vAlign w:val="center"/>
          </w:tcPr>
          <w:p w14:paraId="12E4B7CC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57%</w:t>
            </w:r>
          </w:p>
        </w:tc>
      </w:tr>
      <w:tr w:rsidR="00D26689" w:rsidRPr="00570C7B" w14:paraId="274AFBD4" w14:textId="77777777" w:rsidTr="00F6249D">
        <w:tc>
          <w:tcPr>
            <w:tcW w:w="1097" w:type="pct"/>
            <w:vAlign w:val="center"/>
          </w:tcPr>
          <w:p w14:paraId="23180604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atient 3</w:t>
            </w:r>
          </w:p>
        </w:tc>
        <w:tc>
          <w:tcPr>
            <w:tcW w:w="976" w:type="pct"/>
          </w:tcPr>
          <w:p w14:paraId="6BAB8677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</w:pPr>
            <w:r w:rsidRPr="00570C7B">
              <w:rPr>
                <w:rFonts w:ascii="Arial" w:hAnsi="Arial" w:cs="Arial"/>
                <w:bCs/>
                <w:color w:val="3B3838" w:themeColor="background2" w:themeShade="40"/>
                <w:sz w:val="20"/>
                <w:szCs w:val="21"/>
              </w:rPr>
              <w:t>Idiopathic myoclonus-dystonia syndrome</w:t>
            </w:r>
          </w:p>
        </w:tc>
        <w:tc>
          <w:tcPr>
            <w:tcW w:w="976" w:type="pct"/>
            <w:vAlign w:val="center"/>
          </w:tcPr>
          <w:p w14:paraId="2E527A38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70%</w:t>
            </w:r>
          </w:p>
        </w:tc>
        <w:tc>
          <w:tcPr>
            <w:tcW w:w="976" w:type="pct"/>
            <w:vAlign w:val="center"/>
          </w:tcPr>
          <w:p w14:paraId="2D277AE8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79%</w:t>
            </w:r>
          </w:p>
        </w:tc>
        <w:tc>
          <w:tcPr>
            <w:tcW w:w="976" w:type="pct"/>
            <w:vAlign w:val="center"/>
          </w:tcPr>
          <w:p w14:paraId="5EA2D179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*</w:t>
            </w:r>
          </w:p>
        </w:tc>
      </w:tr>
      <w:tr w:rsidR="00D26689" w:rsidRPr="00570C7B" w14:paraId="3E4D27D5" w14:textId="77777777" w:rsidTr="00F6249D">
        <w:tc>
          <w:tcPr>
            <w:tcW w:w="1097" w:type="pct"/>
            <w:vAlign w:val="center"/>
          </w:tcPr>
          <w:p w14:paraId="02ABCAF0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atient 4</w:t>
            </w:r>
          </w:p>
        </w:tc>
        <w:tc>
          <w:tcPr>
            <w:tcW w:w="976" w:type="pct"/>
          </w:tcPr>
          <w:p w14:paraId="13950147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</w:pPr>
            <w:r w:rsidRPr="00570C7B">
              <w:rPr>
                <w:rFonts w:ascii="Arial" w:hAnsi="Arial" w:cs="Arial"/>
                <w:bCs/>
                <w:color w:val="3B3838" w:themeColor="background2" w:themeShade="40"/>
                <w:sz w:val="20"/>
                <w:szCs w:val="21"/>
              </w:rPr>
              <w:t>Idiopathic myoclonus-dystonia syndrome</w:t>
            </w:r>
          </w:p>
        </w:tc>
        <w:tc>
          <w:tcPr>
            <w:tcW w:w="976" w:type="pct"/>
            <w:vAlign w:val="center"/>
          </w:tcPr>
          <w:p w14:paraId="565EBB17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43%</w:t>
            </w:r>
          </w:p>
        </w:tc>
        <w:tc>
          <w:tcPr>
            <w:tcW w:w="976" w:type="pct"/>
            <w:vAlign w:val="center"/>
          </w:tcPr>
          <w:p w14:paraId="0B3C37FA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54%</w:t>
            </w:r>
          </w:p>
        </w:tc>
        <w:tc>
          <w:tcPr>
            <w:tcW w:w="976" w:type="pct"/>
            <w:vAlign w:val="center"/>
          </w:tcPr>
          <w:p w14:paraId="203C2466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66%</w:t>
            </w:r>
          </w:p>
        </w:tc>
      </w:tr>
      <w:tr w:rsidR="00D26689" w:rsidRPr="00570C7B" w14:paraId="5BA59590" w14:textId="77777777" w:rsidTr="00F6249D">
        <w:tc>
          <w:tcPr>
            <w:tcW w:w="1097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30FDFADC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Patient 5</w:t>
            </w:r>
          </w:p>
        </w:tc>
        <w:tc>
          <w:tcPr>
            <w:tcW w:w="976" w:type="pct"/>
            <w:tcBorders>
              <w:bottom w:val="single" w:sz="4" w:space="0" w:color="767171" w:themeColor="background2" w:themeShade="80"/>
            </w:tcBorders>
          </w:tcPr>
          <w:p w14:paraId="1A8D93A7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color w:val="3B3838" w:themeColor="background2" w:themeShade="40"/>
                <w:sz w:val="20"/>
                <w:szCs w:val="21"/>
              </w:rPr>
            </w:pPr>
            <w:r w:rsidRPr="00570C7B">
              <w:rPr>
                <w:rFonts w:ascii="Arial" w:hAnsi="Arial" w:cs="Arial"/>
                <w:bCs/>
                <w:color w:val="3B3838" w:themeColor="background2" w:themeShade="40"/>
                <w:sz w:val="20"/>
                <w:szCs w:val="21"/>
              </w:rPr>
              <w:t>Idiopathic myoclonus-dystonia syndrome</w:t>
            </w:r>
          </w:p>
        </w:tc>
        <w:tc>
          <w:tcPr>
            <w:tcW w:w="976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44663D51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91%</w:t>
            </w:r>
          </w:p>
        </w:tc>
        <w:tc>
          <w:tcPr>
            <w:tcW w:w="976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214B297D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86%</w:t>
            </w:r>
          </w:p>
        </w:tc>
        <w:tc>
          <w:tcPr>
            <w:tcW w:w="976" w:type="pct"/>
            <w:tcBorders>
              <w:bottom w:val="single" w:sz="4" w:space="0" w:color="767171" w:themeColor="background2" w:themeShade="80"/>
            </w:tcBorders>
            <w:vAlign w:val="center"/>
          </w:tcPr>
          <w:p w14:paraId="5B836AD0" w14:textId="77777777" w:rsidR="00D26689" w:rsidRPr="00570C7B" w:rsidRDefault="00D26689" w:rsidP="00F6249D">
            <w:pPr>
              <w:spacing w:before="120" w:after="120" w:line="276" w:lineRule="auto"/>
              <w:jc w:val="center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86%</w:t>
            </w:r>
          </w:p>
        </w:tc>
      </w:tr>
      <w:tr w:rsidR="00D26689" w:rsidRPr="00D26689" w14:paraId="72981514" w14:textId="77777777" w:rsidTr="00F6249D">
        <w:tc>
          <w:tcPr>
            <w:tcW w:w="5000" w:type="pct"/>
            <w:gridSpan w:val="5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A6793A5" w14:textId="77777777" w:rsidR="00D26689" w:rsidRPr="00D26689" w:rsidRDefault="00D26689" w:rsidP="00F6249D">
            <w:pPr>
              <w:jc w:val="both"/>
              <w:rPr>
                <w:rFonts w:ascii="Arial" w:eastAsiaTheme="minorHAnsi" w:hAnsi="Arial" w:cs="Arial"/>
                <w:sz w:val="20"/>
                <w:szCs w:val="21"/>
              </w:rPr>
            </w:pPr>
            <w:r w:rsidRPr="00570C7B">
              <w:rPr>
                <w:rFonts w:ascii="Arial" w:eastAsiaTheme="minorHAnsi" w:hAnsi="Arial" w:cs="Arial"/>
                <w:sz w:val="20"/>
                <w:szCs w:val="21"/>
              </w:rPr>
              <w:t xml:space="preserve">*Excluded from VTA-based outcome final analysis. </w:t>
            </w:r>
            <w:r w:rsidRPr="00570C7B">
              <w:rPr>
                <w:rFonts w:ascii="Arial" w:eastAsiaTheme="minorHAnsi" w:hAnsi="Arial" w:cs="Arial"/>
                <w:sz w:val="20"/>
                <w:szCs w:val="21"/>
                <w:vertAlign w:val="superscript"/>
              </w:rPr>
              <w:t>§</w:t>
            </w:r>
            <w:r w:rsidRPr="00570C7B">
              <w:rPr>
                <w:rFonts w:ascii="Arial" w:eastAsiaTheme="minorHAnsi" w:hAnsi="Arial" w:cs="Arial"/>
                <w:sz w:val="20"/>
                <w:szCs w:val="21"/>
              </w:rPr>
              <w:t>12-months follow-up.</w:t>
            </w:r>
            <w:r w:rsidRPr="00D26689">
              <w:rPr>
                <w:rFonts w:ascii="Arial" w:eastAsiaTheme="minorHAnsi" w:hAnsi="Arial" w:cs="Arial"/>
                <w:sz w:val="20"/>
                <w:szCs w:val="21"/>
              </w:rPr>
              <w:t xml:space="preserve"> </w:t>
            </w:r>
          </w:p>
        </w:tc>
      </w:tr>
      <w:bookmarkEnd w:id="0"/>
    </w:tbl>
    <w:p w14:paraId="7E6D893F" w14:textId="77777777" w:rsidR="00D26689" w:rsidRPr="00D26689" w:rsidRDefault="00D26689" w:rsidP="00D26689">
      <w:pPr>
        <w:tabs>
          <w:tab w:val="left" w:pos="2030"/>
        </w:tabs>
        <w:rPr>
          <w:sz w:val="36"/>
          <w:lang w:val="en-GB"/>
        </w:rPr>
      </w:pPr>
    </w:p>
    <w:sectPr w:rsidR="00D26689" w:rsidRPr="00D26689" w:rsidSect="00004717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58790" w14:textId="77777777" w:rsidR="00216A30" w:rsidRDefault="00216A30" w:rsidP="00FC16DA">
      <w:r>
        <w:separator/>
      </w:r>
    </w:p>
  </w:endnote>
  <w:endnote w:type="continuationSeparator" w:id="0">
    <w:p w14:paraId="5FDDC0EC" w14:textId="77777777" w:rsidR="00216A30" w:rsidRDefault="00216A30" w:rsidP="00FC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1431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972A27" w14:textId="5EE9C062" w:rsidR="00FC16DA" w:rsidRDefault="00FC16DA" w:rsidP="005E79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F607D4" w14:textId="77777777" w:rsidR="00FC16DA" w:rsidRDefault="00FC16DA" w:rsidP="00FC16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5668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FFE511" w14:textId="3023C093" w:rsidR="00FC16DA" w:rsidRDefault="00FC16DA" w:rsidP="005E79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B20F40" w14:textId="77777777" w:rsidR="00FC16DA" w:rsidRDefault="00FC16DA" w:rsidP="00FC16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1C1AB" w14:textId="77777777" w:rsidR="00216A30" w:rsidRDefault="00216A30" w:rsidP="00FC16DA">
      <w:r>
        <w:separator/>
      </w:r>
    </w:p>
  </w:footnote>
  <w:footnote w:type="continuationSeparator" w:id="0">
    <w:p w14:paraId="456004C4" w14:textId="77777777" w:rsidR="00216A30" w:rsidRDefault="00216A30" w:rsidP="00FC16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E4257"/>
    <w:multiLevelType w:val="multilevel"/>
    <w:tmpl w:val="043837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1" w15:restartNumberingAfterBreak="0">
    <w:nsid w:val="57F063B9"/>
    <w:multiLevelType w:val="hybridMultilevel"/>
    <w:tmpl w:val="D87CC7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D1"/>
    <w:rsid w:val="00004717"/>
    <w:rsid w:val="00026944"/>
    <w:rsid w:val="000331A3"/>
    <w:rsid w:val="00051030"/>
    <w:rsid w:val="00072643"/>
    <w:rsid w:val="00080602"/>
    <w:rsid w:val="000C050E"/>
    <w:rsid w:val="000C07A4"/>
    <w:rsid w:val="00177998"/>
    <w:rsid w:val="00180D77"/>
    <w:rsid w:val="0018548F"/>
    <w:rsid w:val="001B6721"/>
    <w:rsid w:val="0021122F"/>
    <w:rsid w:val="00213C18"/>
    <w:rsid w:val="00216A30"/>
    <w:rsid w:val="00262049"/>
    <w:rsid w:val="00263949"/>
    <w:rsid w:val="00264EAD"/>
    <w:rsid w:val="002A49EF"/>
    <w:rsid w:val="002B531A"/>
    <w:rsid w:val="002E3776"/>
    <w:rsid w:val="002F0797"/>
    <w:rsid w:val="0030568E"/>
    <w:rsid w:val="00336F01"/>
    <w:rsid w:val="0039637C"/>
    <w:rsid w:val="003B3687"/>
    <w:rsid w:val="004217E9"/>
    <w:rsid w:val="00437DB8"/>
    <w:rsid w:val="00451138"/>
    <w:rsid w:val="00467034"/>
    <w:rsid w:val="00486B01"/>
    <w:rsid w:val="00491A50"/>
    <w:rsid w:val="0049578C"/>
    <w:rsid w:val="004C7FEA"/>
    <w:rsid w:val="004D41D1"/>
    <w:rsid w:val="004D5BE0"/>
    <w:rsid w:val="004F0214"/>
    <w:rsid w:val="00515599"/>
    <w:rsid w:val="00523DD3"/>
    <w:rsid w:val="00525304"/>
    <w:rsid w:val="00527AA9"/>
    <w:rsid w:val="00535A0D"/>
    <w:rsid w:val="00570C7B"/>
    <w:rsid w:val="00583803"/>
    <w:rsid w:val="00595BEF"/>
    <w:rsid w:val="005A0492"/>
    <w:rsid w:val="005C7A36"/>
    <w:rsid w:val="005C7D15"/>
    <w:rsid w:val="005D0DD6"/>
    <w:rsid w:val="006244B7"/>
    <w:rsid w:val="00627A7B"/>
    <w:rsid w:val="00632AA1"/>
    <w:rsid w:val="00635C07"/>
    <w:rsid w:val="006411E6"/>
    <w:rsid w:val="00645F77"/>
    <w:rsid w:val="006B3BA0"/>
    <w:rsid w:val="006B6EE6"/>
    <w:rsid w:val="006E471B"/>
    <w:rsid w:val="006F6D1A"/>
    <w:rsid w:val="00711C6E"/>
    <w:rsid w:val="0071743D"/>
    <w:rsid w:val="0073061A"/>
    <w:rsid w:val="00747EF2"/>
    <w:rsid w:val="00764690"/>
    <w:rsid w:val="007702A8"/>
    <w:rsid w:val="0077658D"/>
    <w:rsid w:val="00786CDA"/>
    <w:rsid w:val="007C5DF5"/>
    <w:rsid w:val="00825374"/>
    <w:rsid w:val="008420D0"/>
    <w:rsid w:val="00863083"/>
    <w:rsid w:val="008630F9"/>
    <w:rsid w:val="00866106"/>
    <w:rsid w:val="008B0485"/>
    <w:rsid w:val="008C6167"/>
    <w:rsid w:val="008D1A67"/>
    <w:rsid w:val="008E188A"/>
    <w:rsid w:val="008E4050"/>
    <w:rsid w:val="00900FA8"/>
    <w:rsid w:val="00907ADB"/>
    <w:rsid w:val="00946C5F"/>
    <w:rsid w:val="009525A5"/>
    <w:rsid w:val="00963F4E"/>
    <w:rsid w:val="00972C8B"/>
    <w:rsid w:val="00992870"/>
    <w:rsid w:val="009E218F"/>
    <w:rsid w:val="009F0265"/>
    <w:rsid w:val="00A11870"/>
    <w:rsid w:val="00A2077F"/>
    <w:rsid w:val="00A35521"/>
    <w:rsid w:val="00A5047F"/>
    <w:rsid w:val="00A618B9"/>
    <w:rsid w:val="00A67966"/>
    <w:rsid w:val="00A67A98"/>
    <w:rsid w:val="00AB08D5"/>
    <w:rsid w:val="00AC1D64"/>
    <w:rsid w:val="00AD6BBC"/>
    <w:rsid w:val="00AF36B4"/>
    <w:rsid w:val="00B01805"/>
    <w:rsid w:val="00B16226"/>
    <w:rsid w:val="00B17080"/>
    <w:rsid w:val="00B24A93"/>
    <w:rsid w:val="00BA2641"/>
    <w:rsid w:val="00BD1097"/>
    <w:rsid w:val="00BE1205"/>
    <w:rsid w:val="00BF05A1"/>
    <w:rsid w:val="00BF10A0"/>
    <w:rsid w:val="00C04BB4"/>
    <w:rsid w:val="00C2627C"/>
    <w:rsid w:val="00C76F46"/>
    <w:rsid w:val="00C77745"/>
    <w:rsid w:val="00C9289E"/>
    <w:rsid w:val="00CD4D8D"/>
    <w:rsid w:val="00CE0356"/>
    <w:rsid w:val="00CF3491"/>
    <w:rsid w:val="00D11299"/>
    <w:rsid w:val="00D26689"/>
    <w:rsid w:val="00D907DE"/>
    <w:rsid w:val="00DA6E36"/>
    <w:rsid w:val="00DB4330"/>
    <w:rsid w:val="00DB511C"/>
    <w:rsid w:val="00DB608D"/>
    <w:rsid w:val="00DC5172"/>
    <w:rsid w:val="00DF09A4"/>
    <w:rsid w:val="00DF4967"/>
    <w:rsid w:val="00DF4B96"/>
    <w:rsid w:val="00E00555"/>
    <w:rsid w:val="00E23EB6"/>
    <w:rsid w:val="00E3682D"/>
    <w:rsid w:val="00E52909"/>
    <w:rsid w:val="00E632DE"/>
    <w:rsid w:val="00E7078C"/>
    <w:rsid w:val="00E971C1"/>
    <w:rsid w:val="00EB6B4E"/>
    <w:rsid w:val="00EC1630"/>
    <w:rsid w:val="00EE5FB2"/>
    <w:rsid w:val="00EF4D26"/>
    <w:rsid w:val="00F15C2A"/>
    <w:rsid w:val="00F205E5"/>
    <w:rsid w:val="00F20FE7"/>
    <w:rsid w:val="00F2389F"/>
    <w:rsid w:val="00F36892"/>
    <w:rsid w:val="00F62E5C"/>
    <w:rsid w:val="00F859E9"/>
    <w:rsid w:val="00F9212F"/>
    <w:rsid w:val="00FC16DA"/>
    <w:rsid w:val="00FC5E95"/>
    <w:rsid w:val="00FD50D6"/>
    <w:rsid w:val="00FF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9E2692"/>
  <w15:chartTrackingRefBased/>
  <w15:docId w15:val="{9025B3C2-02AA-2F40-A612-9EA4DAD5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41D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6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3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D41D1"/>
    <w:pPr>
      <w:ind w:left="720"/>
      <w:contextualSpacing/>
    </w:pPr>
  </w:style>
  <w:style w:type="table" w:styleId="TableGrid">
    <w:name w:val="Table Grid"/>
    <w:basedOn w:val="TableNormal"/>
    <w:uiPriority w:val="39"/>
    <w:rsid w:val="004D41D1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1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6DA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C1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3-22T00:08:00Z</dcterms:created>
  <dcterms:modified xsi:type="dcterms:W3CDTF">2021-08-02T19:55:00Z</dcterms:modified>
</cp:coreProperties>
</file>